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5AB8A" w14:textId="77777777" w:rsidR="006470EC" w:rsidRPr="00983F8E" w:rsidRDefault="006470EC" w:rsidP="006470EC">
      <w:pPr>
        <w:spacing w:line="480" w:lineRule="auto"/>
        <w:rPr>
          <w:b/>
        </w:rPr>
      </w:pPr>
      <w:r w:rsidRPr="002572EF">
        <w:rPr>
          <w:b/>
        </w:rPr>
        <w:t xml:space="preserve">Table S1. </w:t>
      </w:r>
      <w:r w:rsidRPr="002572EF">
        <w:rPr>
          <w:b/>
          <w:lang w:val="en-GB"/>
        </w:rPr>
        <w:t>Crystallographic data and refinement statistics</w:t>
      </w:r>
      <w:r>
        <w:rPr>
          <w:lang w:val="en-GB"/>
        </w:rPr>
        <w:t xml:space="preserve">. </w:t>
      </w:r>
      <w:r w:rsidRPr="002572EF">
        <w:rPr>
          <w:b/>
        </w:rPr>
        <w:t>Crystal structures of PFO</w:t>
      </w:r>
      <w:r w:rsidRPr="002572EF">
        <w:rPr>
          <w:b/>
          <w:iCs/>
          <w:vertAlign w:val="superscript"/>
        </w:rPr>
        <w:t>N197W</w:t>
      </w:r>
      <w:r>
        <w:rPr>
          <w:b/>
          <w:iCs/>
          <w:vertAlign w:val="superscript"/>
        </w:rPr>
        <w:t xml:space="preserve"> </w:t>
      </w:r>
      <w:r w:rsidRPr="00237675">
        <w:rPr>
          <w:b/>
          <w:iCs/>
        </w:rPr>
        <w:t>and DLY</w:t>
      </w:r>
      <w:r>
        <w:rPr>
          <w:b/>
          <w:iCs/>
          <w:vertAlign w:val="superscript"/>
        </w:rPr>
        <w:t xml:space="preserve">. </w:t>
      </w:r>
    </w:p>
    <w:p w14:paraId="5CE2C7A4" w14:textId="77777777" w:rsidR="006470EC" w:rsidRDefault="006470EC" w:rsidP="006470EC"/>
    <w:tbl>
      <w:tblPr>
        <w:tblStyle w:val="TableGrid"/>
        <w:tblW w:w="12415" w:type="dxa"/>
        <w:tblLook w:val="04A0" w:firstRow="1" w:lastRow="0" w:firstColumn="1" w:lastColumn="0" w:noHBand="0" w:noVBand="1"/>
      </w:tblPr>
      <w:tblGrid>
        <w:gridCol w:w="2586"/>
        <w:gridCol w:w="2647"/>
        <w:gridCol w:w="2410"/>
        <w:gridCol w:w="427"/>
        <w:gridCol w:w="1110"/>
        <w:gridCol w:w="1017"/>
        <w:gridCol w:w="465"/>
        <w:gridCol w:w="643"/>
        <w:gridCol w:w="1110"/>
      </w:tblGrid>
      <w:tr w:rsidR="006470EC" w14:paraId="12C5678F" w14:textId="77777777" w:rsidTr="00BA4381">
        <w:trPr>
          <w:gridAfter w:val="2"/>
          <w:wAfter w:w="1753" w:type="dxa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1B7BF" w14:textId="77777777" w:rsidR="006470EC" w:rsidRDefault="006470EC" w:rsidP="00BA4381">
            <w:r>
              <w:t>Crystal form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2D3B5" w14:textId="77777777" w:rsidR="006470EC" w:rsidRDefault="006470EC" w:rsidP="00BA4381">
            <w:pPr>
              <w:tabs>
                <w:tab w:val="center" w:pos="1013"/>
              </w:tabs>
            </w:pPr>
            <w:r>
              <w:tab/>
              <w:t>PFO</w:t>
            </w:r>
            <w:r w:rsidRPr="00023AF1">
              <w:rPr>
                <w:vertAlign w:val="superscript"/>
              </w:rPr>
              <w:t>N197W</w:t>
            </w:r>
            <w:r>
              <w:rPr>
                <w:vertAlign w:val="superscript"/>
              </w:rPr>
              <w:t xml:space="preserve"> </w:t>
            </w:r>
            <w:r w:rsidRPr="00023AF1">
              <w:rPr>
                <w:vertAlign w:val="superscript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09EE0" w14:textId="77777777" w:rsidR="006470EC" w:rsidRDefault="006470EC" w:rsidP="00BA4381">
            <w:pPr>
              <w:ind w:right="172"/>
            </w:pPr>
            <w:r>
              <w:t>PFO</w:t>
            </w:r>
            <w:r w:rsidRPr="00023AF1">
              <w:rPr>
                <w:vertAlign w:val="superscript"/>
              </w:rPr>
              <w:t>N197W</w:t>
            </w:r>
            <w:r>
              <w:rPr>
                <w:vertAlign w:val="superscript"/>
              </w:rPr>
              <w:t xml:space="preserve"> </w:t>
            </w:r>
            <w:r w:rsidRPr="00023AF1">
              <w:rPr>
                <w:vertAlign w:val="superscript"/>
              </w:rPr>
              <w:t>low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BB2DF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9D107" w14:textId="77777777" w:rsidR="006470EC" w:rsidRDefault="006470EC" w:rsidP="00BA4381">
            <w:r>
              <w:t>DLY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4E656" w14:textId="77777777" w:rsidR="006470EC" w:rsidRDefault="006470EC" w:rsidP="00BA4381"/>
        </w:tc>
      </w:tr>
      <w:tr w:rsidR="006470EC" w14:paraId="14244037" w14:textId="77777777" w:rsidTr="00BA4381">
        <w:trPr>
          <w:gridAfter w:val="2"/>
          <w:wAfter w:w="1753" w:type="dxa"/>
        </w:trPr>
        <w:tc>
          <w:tcPr>
            <w:tcW w:w="2586" w:type="dxa"/>
            <w:tcBorders>
              <w:left w:val="nil"/>
              <w:bottom w:val="nil"/>
              <w:right w:val="nil"/>
            </w:tcBorders>
          </w:tcPr>
          <w:p w14:paraId="3A22853C" w14:textId="77777777" w:rsidR="006470EC" w:rsidRPr="005B2ADF" w:rsidRDefault="006470EC" w:rsidP="00BA4381">
            <w:pPr>
              <w:rPr>
                <w:b/>
              </w:rPr>
            </w:pPr>
            <w:r>
              <w:rPr>
                <w:b/>
              </w:rPr>
              <w:t>Data collection</w:t>
            </w:r>
          </w:p>
        </w:tc>
        <w:tc>
          <w:tcPr>
            <w:tcW w:w="2647" w:type="dxa"/>
            <w:tcBorders>
              <w:left w:val="nil"/>
              <w:bottom w:val="nil"/>
              <w:right w:val="nil"/>
            </w:tcBorders>
          </w:tcPr>
          <w:p w14:paraId="595E0FAF" w14:textId="77777777" w:rsidR="006470EC" w:rsidRDefault="006470EC" w:rsidP="00BA4381">
            <w:pPr>
              <w:rPr>
                <w:i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088C91F5" w14:textId="77777777" w:rsidR="006470EC" w:rsidRDefault="006470EC" w:rsidP="00BA4381">
            <w:pPr>
              <w:ind w:right="-589"/>
              <w:rPr>
                <w:i/>
              </w:rPr>
            </w:pP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</w:tcPr>
          <w:p w14:paraId="13C80E44" w14:textId="77777777" w:rsidR="006470EC" w:rsidRDefault="006470EC" w:rsidP="00BA4381">
            <w:pPr>
              <w:rPr>
                <w:i/>
              </w:rPr>
            </w:pP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14:paraId="7CD80B42" w14:textId="77777777" w:rsidR="006470EC" w:rsidRDefault="006470EC" w:rsidP="00BA4381">
            <w:pPr>
              <w:rPr>
                <w:i/>
              </w:rPr>
            </w:pPr>
          </w:p>
        </w:tc>
        <w:tc>
          <w:tcPr>
            <w:tcW w:w="1482" w:type="dxa"/>
            <w:gridSpan w:val="2"/>
            <w:tcBorders>
              <w:left w:val="nil"/>
              <w:bottom w:val="nil"/>
              <w:right w:val="nil"/>
            </w:tcBorders>
          </w:tcPr>
          <w:p w14:paraId="0734EAE6" w14:textId="77777777" w:rsidR="006470EC" w:rsidRDefault="006470EC" w:rsidP="00BA4381">
            <w:pPr>
              <w:rPr>
                <w:i/>
              </w:rPr>
            </w:pPr>
          </w:p>
        </w:tc>
      </w:tr>
      <w:tr w:rsidR="006470EC" w14:paraId="067A4361" w14:textId="77777777" w:rsidTr="00BA4381">
        <w:trPr>
          <w:gridAfter w:val="2"/>
          <w:wAfter w:w="1753" w:type="dxa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4DC03C78" w14:textId="77777777" w:rsidR="006470EC" w:rsidRDefault="006470EC" w:rsidP="00BA4381">
            <w:r>
              <w:t>Space Group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62DCB42A" w14:textId="77777777" w:rsidR="006470EC" w:rsidRDefault="006470EC" w:rsidP="00BA4381">
            <w:r>
              <w:rPr>
                <w:i/>
              </w:rPr>
              <w:t>C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F890AA" w14:textId="77777777" w:rsidR="006470EC" w:rsidRDefault="006470EC" w:rsidP="00BA4381">
            <w:pPr>
              <w:ind w:right="-589"/>
            </w:pPr>
            <w:r>
              <w:rPr>
                <w:i/>
              </w:rPr>
              <w:t>C222</w:t>
            </w:r>
            <w:r w:rsidRPr="00983F8E">
              <w:rPr>
                <w:i/>
                <w:iCs/>
                <w:vertAlign w:val="subscript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25D2A8B2" w14:textId="77777777" w:rsidR="006470EC" w:rsidRDefault="006470EC" w:rsidP="00BA4381">
            <w:pPr>
              <w:rPr>
                <w:i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D9E6D76" w14:textId="77777777" w:rsidR="006470EC" w:rsidRDefault="006470EC" w:rsidP="00BA4381">
            <w:pPr>
              <w:rPr>
                <w:i/>
              </w:rPr>
            </w:pPr>
            <w:r>
              <w:rPr>
                <w:i/>
              </w:rPr>
              <w:t>C2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A1591" w14:textId="77777777" w:rsidR="006470EC" w:rsidRDefault="006470EC" w:rsidP="00BA4381">
            <w:pPr>
              <w:rPr>
                <w:i/>
              </w:rPr>
            </w:pPr>
          </w:p>
        </w:tc>
      </w:tr>
      <w:tr w:rsidR="006470EC" w14:paraId="3CCE4402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1B77A2B4" w14:textId="77777777" w:rsidR="006470EC" w:rsidRDefault="006470EC" w:rsidP="00BA4381">
            <w:r>
              <w:t xml:space="preserve">Cell dimensions 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57A98B49" w14:textId="77777777" w:rsidR="006470EC" w:rsidRDefault="006470EC" w:rsidP="00BA4381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515CB1" w14:textId="77777777" w:rsidR="006470EC" w:rsidRDefault="006470EC" w:rsidP="00BA4381">
            <w:pPr>
              <w:ind w:right="-589"/>
            </w:pP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5DBEBB" w14:textId="77777777" w:rsidR="006470EC" w:rsidRDefault="006470EC" w:rsidP="00BA4381"/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AC9E6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8D05EB7" w14:textId="77777777" w:rsidR="006470EC" w:rsidRDefault="006470EC" w:rsidP="00BA4381"/>
        </w:tc>
      </w:tr>
      <w:tr w:rsidR="006470EC" w14:paraId="04A15F66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5013DD0A" w14:textId="77777777" w:rsidR="006470EC" w:rsidRDefault="006470EC" w:rsidP="00BA4381">
            <w:pPr>
              <w:tabs>
                <w:tab w:val="left" w:pos="540"/>
              </w:tabs>
              <w:ind w:left="540"/>
            </w:pPr>
            <w:proofErr w:type="spellStart"/>
            <w:r w:rsidRPr="00DC71D2">
              <w:rPr>
                <w:i/>
              </w:rPr>
              <w:t>a,b,c</w:t>
            </w:r>
            <w:proofErr w:type="spellEnd"/>
            <w:r>
              <w:t xml:space="preserve"> (Å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25139A15" w14:textId="77777777" w:rsidR="006470EC" w:rsidRDefault="006470EC" w:rsidP="00BA4381">
            <w:r>
              <w:t>161.6, 212.4, 47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0ADC1C" w14:textId="77777777" w:rsidR="006470EC" w:rsidRDefault="006470EC" w:rsidP="00BA4381">
            <w:pPr>
              <w:ind w:right="-589"/>
            </w:pPr>
            <w:r>
              <w:t>47.0, 207.3, 212.4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AB1F20" w14:textId="77777777" w:rsidR="006470EC" w:rsidRDefault="006470EC" w:rsidP="00BA4381">
            <w:r>
              <w:t>141.1, 85.4, 102.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5D955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8FF4907" w14:textId="77777777" w:rsidR="006470EC" w:rsidRDefault="006470EC" w:rsidP="00BA4381"/>
        </w:tc>
      </w:tr>
      <w:tr w:rsidR="006470EC" w14:paraId="04853DC1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3DD574F7" w14:textId="77777777" w:rsidR="006470EC" w:rsidRPr="002B69CD" w:rsidRDefault="006470EC" w:rsidP="00BA4381">
            <w:pPr>
              <w:tabs>
                <w:tab w:val="left" w:pos="540"/>
              </w:tabs>
              <w:ind w:left="540"/>
            </w:pPr>
            <w:r w:rsidRPr="00DC71D2">
              <w:rPr>
                <w:i/>
              </w:rPr>
              <w:t>β</w:t>
            </w:r>
            <w:r>
              <w:t xml:space="preserve"> (</w:t>
            </w:r>
            <w:r w:rsidRPr="000C2AAC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t>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40F50850" w14:textId="77777777" w:rsidR="006470EC" w:rsidRDefault="006470EC" w:rsidP="00BA4381">
            <w:r>
              <w:t>97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4CC413" w14:textId="77777777" w:rsidR="006470EC" w:rsidRDefault="006470EC" w:rsidP="00BA4381">
            <w:pPr>
              <w:ind w:right="-589"/>
            </w:pPr>
            <w:r>
              <w:t>90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0ACCAC" w14:textId="77777777" w:rsidR="006470EC" w:rsidRDefault="006470EC" w:rsidP="00BA4381">
            <w:r>
              <w:t>101.1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A85B3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BC80C1B" w14:textId="77777777" w:rsidR="006470EC" w:rsidRDefault="006470EC" w:rsidP="00BA4381"/>
        </w:tc>
      </w:tr>
      <w:tr w:rsidR="006470EC" w14:paraId="01F1AA1A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069ED5B5" w14:textId="77777777" w:rsidR="006470EC" w:rsidRPr="00BB10A1" w:rsidRDefault="006470EC" w:rsidP="00BA4381">
            <w:pPr>
              <w:rPr>
                <w:vertAlign w:val="superscript"/>
              </w:rPr>
            </w:pPr>
            <w:r w:rsidRPr="00507489">
              <w:t>Resolution (Å)</w:t>
            </w:r>
            <w:r>
              <w:rPr>
                <w:vertAlign w:val="superscript"/>
              </w:rPr>
              <w:t>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167923E6" w14:textId="77777777" w:rsidR="006470EC" w:rsidRDefault="006470EC" w:rsidP="00BA4381">
            <w:r>
              <w:t>45.25 – 2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62E94C" w14:textId="77777777" w:rsidR="006470EC" w:rsidRDefault="006470EC" w:rsidP="00BA4381">
            <w:pPr>
              <w:ind w:right="-589"/>
            </w:pPr>
            <w:r>
              <w:t>47.27 – 3.32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9CF209" w14:textId="77777777" w:rsidR="006470EC" w:rsidRDefault="006470EC" w:rsidP="00BA4381">
            <w:r>
              <w:t>43.44 – 2.3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E0C8C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534496D" w14:textId="77777777" w:rsidR="006470EC" w:rsidRDefault="006470EC" w:rsidP="00BA4381"/>
        </w:tc>
      </w:tr>
      <w:tr w:rsidR="006470EC" w14:paraId="3DE199A3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2F175035" w14:textId="77777777" w:rsidR="006470EC" w:rsidRDefault="006470EC" w:rsidP="00BA4381">
            <w:r w:rsidRPr="00507489">
              <w:t>Completeness (%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2C6CD3E7" w14:textId="77777777" w:rsidR="006470EC" w:rsidRDefault="006470EC" w:rsidP="00BA4381">
            <w:r>
              <w:t>98.7 (94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0A1CCF" w14:textId="77777777" w:rsidR="006470EC" w:rsidRDefault="006470EC" w:rsidP="00BA4381">
            <w:pPr>
              <w:ind w:right="-589"/>
            </w:pPr>
            <w:r>
              <w:t>100.0 (100.0)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000D83" w14:textId="77777777" w:rsidR="006470EC" w:rsidRDefault="006470EC" w:rsidP="00BA4381">
            <w:r>
              <w:t>100.0 (99.9)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32C09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88D401E" w14:textId="77777777" w:rsidR="006470EC" w:rsidRDefault="006470EC" w:rsidP="00BA4381"/>
        </w:tc>
      </w:tr>
      <w:tr w:rsidR="006470EC" w14:paraId="33D022FD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12CFDAC8" w14:textId="77777777" w:rsidR="006470EC" w:rsidRPr="00507489" w:rsidRDefault="006470EC" w:rsidP="00BA4381">
            <w:r w:rsidRPr="00507489">
              <w:t>I/</w:t>
            </w:r>
            <w:proofErr w:type="spellStart"/>
            <w:r w:rsidRPr="00507489">
              <w:t>σ</w:t>
            </w:r>
            <w:r w:rsidRPr="00983F8E">
              <w:rPr>
                <w:vertAlign w:val="subscript"/>
              </w:rPr>
              <w:t>I</w:t>
            </w:r>
            <w:proofErr w:type="spellEnd"/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4B08F8F5" w14:textId="77777777" w:rsidR="006470EC" w:rsidRDefault="006470EC" w:rsidP="00BA4381">
            <w:r>
              <w:t>7.9 (1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43A1BA" w14:textId="77777777" w:rsidR="006470EC" w:rsidRDefault="006470EC" w:rsidP="00BA4381">
            <w:pPr>
              <w:ind w:right="-589"/>
            </w:pPr>
            <w:r>
              <w:t>9.6 (3.2)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A0246D" w14:textId="77777777" w:rsidR="006470EC" w:rsidRDefault="006470EC" w:rsidP="00BA4381">
            <w:r>
              <w:t>13.1 (1.2)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24ADC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E1E848E" w14:textId="77777777" w:rsidR="006470EC" w:rsidRDefault="006470EC" w:rsidP="00BA4381"/>
        </w:tc>
      </w:tr>
      <w:tr w:rsidR="006470EC" w14:paraId="0E36B54E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52DB10DC" w14:textId="77777777" w:rsidR="006470EC" w:rsidRPr="00507489" w:rsidRDefault="006470EC" w:rsidP="00BA4381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3922B6AB" w14:textId="77777777" w:rsidR="006470EC" w:rsidRDefault="006470EC" w:rsidP="00BA4381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C6836F" w14:textId="77777777" w:rsidR="006470EC" w:rsidRDefault="006470EC" w:rsidP="00BA4381">
            <w:pPr>
              <w:ind w:right="-589"/>
            </w:pP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ACED79" w14:textId="77777777" w:rsidR="006470EC" w:rsidRDefault="006470EC" w:rsidP="00BA4381"/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F24FC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FDA8BEC" w14:textId="77777777" w:rsidR="006470EC" w:rsidRDefault="006470EC" w:rsidP="00BA4381"/>
        </w:tc>
      </w:tr>
      <w:tr w:rsidR="006470EC" w14:paraId="42AC8112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3D61945" w14:textId="77777777" w:rsidR="006470EC" w:rsidRPr="00BB10A1" w:rsidRDefault="006470EC" w:rsidP="00BA4381">
            <w:pPr>
              <w:rPr>
                <w:i/>
                <w:vertAlign w:val="superscript"/>
              </w:rPr>
            </w:pPr>
            <w:r>
              <w:rPr>
                <w:i/>
              </w:rPr>
              <w:t xml:space="preserve">R </w:t>
            </w:r>
            <w:r>
              <w:rPr>
                <w:i/>
                <w:vertAlign w:val="subscript"/>
              </w:rPr>
              <w:t xml:space="preserve">p. </w:t>
            </w:r>
            <w:proofErr w:type="spellStart"/>
            <w:r>
              <w:rPr>
                <w:i/>
                <w:vertAlign w:val="subscript"/>
              </w:rPr>
              <w:t>i</w:t>
            </w:r>
            <w:proofErr w:type="spellEnd"/>
            <w:r>
              <w:rPr>
                <w:i/>
                <w:vertAlign w:val="subscript"/>
              </w:rPr>
              <w:t xml:space="preserve">. m. </w:t>
            </w:r>
            <w:r>
              <w:rPr>
                <w:i/>
              </w:rPr>
              <w:t>(%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27946527" w14:textId="77777777" w:rsidR="006470EC" w:rsidRDefault="006470EC" w:rsidP="00BA4381">
            <w:r>
              <w:t>7.0 (54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F95107" w14:textId="77777777" w:rsidR="006470EC" w:rsidRDefault="006470EC" w:rsidP="00BA4381">
            <w:pPr>
              <w:ind w:right="-589"/>
            </w:pPr>
            <w:r>
              <w:t>8.2 (28.5)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A63470" w14:textId="77777777" w:rsidR="006470EC" w:rsidRDefault="006470EC" w:rsidP="00BA4381">
            <w:r>
              <w:t>4.6 (71.</w:t>
            </w:r>
            <w:r w:rsidRPr="00237675">
              <w:t>0</w:t>
            </w:r>
            <w:r w:rsidRPr="007C409E">
              <w:t>)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67DB0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580A0FA" w14:textId="77777777" w:rsidR="006470EC" w:rsidRDefault="006470EC" w:rsidP="00BA4381"/>
        </w:tc>
      </w:tr>
      <w:tr w:rsidR="006470EC" w14:paraId="014F5437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EE058BE" w14:textId="77777777" w:rsidR="006470EC" w:rsidRDefault="006470EC" w:rsidP="00BA4381">
            <w:pPr>
              <w:rPr>
                <w:i/>
              </w:rPr>
            </w:pPr>
            <w:r>
              <w:rPr>
                <w:i/>
              </w:rPr>
              <w:t>CC (1/2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2FB95C9F" w14:textId="77777777" w:rsidR="006470EC" w:rsidRDefault="006470EC" w:rsidP="00BA4381">
            <w:r>
              <w:t>0.995 (0.6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23134E" w14:textId="77777777" w:rsidR="006470EC" w:rsidRDefault="006470EC" w:rsidP="00BA4381">
            <w:pPr>
              <w:ind w:right="-589"/>
            </w:pPr>
            <w:r>
              <w:t>0.993 (0.886)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A8857B" w14:textId="77777777" w:rsidR="006470EC" w:rsidRDefault="006470EC" w:rsidP="00BA4381">
            <w:r>
              <w:t>0.992 (0.572)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59A20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8C67A51" w14:textId="77777777" w:rsidR="006470EC" w:rsidRDefault="006470EC" w:rsidP="00BA4381"/>
        </w:tc>
      </w:tr>
      <w:tr w:rsidR="006470EC" w14:paraId="4512F65D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5B5E6CD7" w14:textId="77777777" w:rsidR="006470EC" w:rsidRPr="001E16B0" w:rsidRDefault="006470EC" w:rsidP="00BA4381">
            <w:r w:rsidRPr="001E16B0">
              <w:t>Redundancy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50824A0C" w14:textId="77777777" w:rsidR="006470EC" w:rsidRDefault="006470EC" w:rsidP="00BA4381">
            <w:r>
              <w:t>3.8 (3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5FA0C7" w14:textId="77777777" w:rsidR="006470EC" w:rsidRDefault="006470EC" w:rsidP="00BA4381">
            <w:pPr>
              <w:ind w:right="-589"/>
            </w:pPr>
            <w:r>
              <w:t>7.3 (7.4)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A7B3C8" w14:textId="77777777" w:rsidR="006470EC" w:rsidRDefault="006470EC" w:rsidP="00BA4381">
            <w:r>
              <w:t>39.3 (7.6)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8D00F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F427F1A" w14:textId="77777777" w:rsidR="006470EC" w:rsidRDefault="006470EC" w:rsidP="00BA4381"/>
        </w:tc>
      </w:tr>
      <w:tr w:rsidR="006470EC" w14:paraId="423A4BC9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03823989" w14:textId="77777777" w:rsidR="006470EC" w:rsidRDefault="006470EC" w:rsidP="00BA4381">
            <w:r>
              <w:t>Wilson B factor (Å</w:t>
            </w:r>
            <w:r w:rsidRPr="00A71ADE">
              <w:rPr>
                <w:vertAlign w:val="superscript"/>
              </w:rPr>
              <w:t>2</w:t>
            </w:r>
            <w:r w:rsidRPr="00DC71D2">
              <w:t>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35E5F7E4" w14:textId="77777777" w:rsidR="006470EC" w:rsidRDefault="006470EC" w:rsidP="00BA4381">
            <w:r>
              <w:t>68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63A55E" w14:textId="77777777" w:rsidR="006470EC" w:rsidRDefault="006470EC" w:rsidP="00BA4381">
            <w:pPr>
              <w:ind w:right="-589"/>
            </w:pPr>
            <w:r>
              <w:t>52.3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CBE22F" w14:textId="77777777" w:rsidR="006470EC" w:rsidRDefault="006470EC" w:rsidP="00BA4381">
            <w:r>
              <w:t>41.8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11983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82C9AC5" w14:textId="77777777" w:rsidR="006470EC" w:rsidRDefault="006470EC" w:rsidP="00BA4381"/>
        </w:tc>
      </w:tr>
      <w:tr w:rsidR="006470EC" w14:paraId="264049B5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517A3E27" w14:textId="77777777" w:rsidR="006470EC" w:rsidRDefault="006470EC" w:rsidP="00BA4381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59AF39BB" w14:textId="77777777" w:rsidR="006470EC" w:rsidRDefault="006470EC" w:rsidP="00BA4381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46936D" w14:textId="77777777" w:rsidR="006470EC" w:rsidRDefault="006470EC" w:rsidP="00BA4381">
            <w:pPr>
              <w:ind w:right="-589"/>
            </w:pP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9283EE" w14:textId="77777777" w:rsidR="006470EC" w:rsidRDefault="006470EC" w:rsidP="00BA4381"/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C184E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19D2FD2" w14:textId="77777777" w:rsidR="006470EC" w:rsidRDefault="006470EC" w:rsidP="00BA4381"/>
        </w:tc>
      </w:tr>
      <w:tr w:rsidR="006470EC" w14:paraId="65846E41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0B5863FF" w14:textId="77777777" w:rsidR="006470EC" w:rsidRPr="00BA7B9C" w:rsidRDefault="006470EC" w:rsidP="00BA4381">
            <w:pPr>
              <w:rPr>
                <w:b/>
              </w:rPr>
            </w:pPr>
            <w:r w:rsidRPr="00BA7B9C">
              <w:rPr>
                <w:b/>
              </w:rPr>
              <w:t>Refinement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5900ECCD" w14:textId="77777777" w:rsidR="006470EC" w:rsidRDefault="006470EC" w:rsidP="00BA4381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895309" w14:textId="77777777" w:rsidR="006470EC" w:rsidRDefault="006470EC" w:rsidP="00BA4381">
            <w:pPr>
              <w:ind w:right="-589"/>
            </w:pP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433C97" w14:textId="77777777" w:rsidR="006470EC" w:rsidRDefault="006470EC" w:rsidP="00BA4381"/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828CD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8C1FFF1" w14:textId="77777777" w:rsidR="006470EC" w:rsidRDefault="006470EC" w:rsidP="00BA4381"/>
        </w:tc>
      </w:tr>
      <w:tr w:rsidR="006470EC" w14:paraId="1C67B7D9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2486AC2D" w14:textId="77777777" w:rsidR="006470EC" w:rsidRPr="001E16B0" w:rsidRDefault="006470EC" w:rsidP="00BA4381">
            <w:r>
              <w:t>Resolution (Å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5D87F7CA" w14:textId="77777777" w:rsidR="006470EC" w:rsidRDefault="006470EC" w:rsidP="00BA4381">
            <w:r>
              <w:t>2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39D820" w14:textId="77777777" w:rsidR="006470EC" w:rsidRDefault="006470EC" w:rsidP="00BA4381">
            <w:pPr>
              <w:ind w:right="-589"/>
            </w:pPr>
            <w:r>
              <w:t>3.32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2511FF" w14:textId="77777777" w:rsidR="006470EC" w:rsidRDefault="006470EC" w:rsidP="00BA4381">
            <w:r>
              <w:t>2.3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063B0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A6D411D" w14:textId="77777777" w:rsidR="006470EC" w:rsidRDefault="006470EC" w:rsidP="00BA4381"/>
        </w:tc>
      </w:tr>
      <w:tr w:rsidR="006470EC" w14:paraId="3638B681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5204D028" w14:textId="77777777" w:rsidR="006470EC" w:rsidRDefault="006470EC" w:rsidP="00BA4381">
            <w:pPr>
              <w:rPr>
                <w:b/>
              </w:rPr>
            </w:pPr>
            <w:r>
              <w:t>No. of reflections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1DB25D95" w14:textId="77777777" w:rsidR="006470EC" w:rsidRDefault="006470EC" w:rsidP="00BA4381">
            <w:r>
              <w:t>439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BCE8CE" w14:textId="77777777" w:rsidR="006470EC" w:rsidRDefault="006470EC" w:rsidP="00BA4381">
            <w:pPr>
              <w:ind w:right="-589"/>
            </w:pPr>
            <w:r>
              <w:t>15908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3C1236" w14:textId="77777777" w:rsidR="006470EC" w:rsidRDefault="006470EC" w:rsidP="00BA4381">
            <w:r>
              <w:t>53161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36041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FE09820" w14:textId="77777777" w:rsidR="006470EC" w:rsidRDefault="006470EC" w:rsidP="00BA4381"/>
        </w:tc>
      </w:tr>
      <w:tr w:rsidR="006470EC" w14:paraId="2B9AD128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38BE3327" w14:textId="77777777" w:rsidR="006470EC" w:rsidRPr="00B337BB" w:rsidRDefault="006470EC" w:rsidP="00BA4381">
            <w:proofErr w:type="spellStart"/>
            <w:r w:rsidRPr="00C5027B">
              <w:rPr>
                <w:i/>
              </w:rPr>
              <w:t>R</w:t>
            </w:r>
            <w:r>
              <w:rPr>
                <w:vertAlign w:val="subscript"/>
              </w:rPr>
              <w:t>work</w:t>
            </w:r>
            <w:proofErr w:type="spellEnd"/>
            <w:r w:rsidRPr="00507489">
              <w:t xml:space="preserve"> (%)</w:t>
            </w:r>
            <w:r>
              <w:rPr>
                <w:vertAlign w:val="superscript"/>
              </w:rPr>
              <w:t xml:space="preserve">3 </w:t>
            </w:r>
            <w:r>
              <w:t xml:space="preserve">/ </w:t>
            </w:r>
            <w:proofErr w:type="spellStart"/>
            <w:r w:rsidRPr="00C5027B">
              <w:rPr>
                <w:i/>
              </w:rPr>
              <w:t>R</w:t>
            </w:r>
            <w:r w:rsidRPr="00507489">
              <w:rPr>
                <w:vertAlign w:val="subscript"/>
              </w:rPr>
              <w:t>free</w:t>
            </w:r>
            <w:proofErr w:type="spellEnd"/>
            <w:r w:rsidRPr="00507489">
              <w:t xml:space="preserve"> (%)</w:t>
            </w:r>
            <w:r>
              <w:rPr>
                <w:vertAlign w:val="superscript"/>
              </w:rPr>
              <w:t>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73BD3329" w14:textId="77777777" w:rsidR="006470EC" w:rsidRDefault="006470EC" w:rsidP="00BA4381">
            <w:r>
              <w:t>19.0 / 23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609D7D" w14:textId="77777777" w:rsidR="006470EC" w:rsidRDefault="006470EC" w:rsidP="00BA4381">
            <w:pPr>
              <w:ind w:right="-589"/>
            </w:pPr>
            <w:r>
              <w:t>23.5 / 29.8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8685F8" w14:textId="77777777" w:rsidR="006470EC" w:rsidRDefault="006470EC" w:rsidP="00BA4381">
            <w:r>
              <w:t>18.8 / 23.9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E78D4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BFE088D" w14:textId="77777777" w:rsidR="006470EC" w:rsidRDefault="006470EC" w:rsidP="00BA4381"/>
        </w:tc>
      </w:tr>
      <w:tr w:rsidR="006470EC" w14:paraId="0E58D070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D56B8E4" w14:textId="77777777" w:rsidR="006470EC" w:rsidRPr="00BA62DE" w:rsidRDefault="006470EC" w:rsidP="00BA4381">
            <w:pPr>
              <w:rPr>
                <w:i/>
              </w:rPr>
            </w:pPr>
            <w:r w:rsidRPr="00BA62DE">
              <w:rPr>
                <w:i/>
              </w:rPr>
              <w:t>Non-hydrogen atoms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330004B8" w14:textId="77777777" w:rsidR="006470EC" w:rsidRDefault="006470EC" w:rsidP="00BA4381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C1C8B5" w14:textId="77777777" w:rsidR="006470EC" w:rsidRDefault="006470EC" w:rsidP="00BA4381">
            <w:pPr>
              <w:ind w:right="-589"/>
            </w:pP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3D94A0" w14:textId="77777777" w:rsidR="006470EC" w:rsidRDefault="006470EC" w:rsidP="00BA4381"/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BCC43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0581635" w14:textId="77777777" w:rsidR="006470EC" w:rsidRDefault="006470EC" w:rsidP="00BA4381"/>
        </w:tc>
      </w:tr>
      <w:tr w:rsidR="006470EC" w14:paraId="06836DC6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004122B9" w14:textId="77777777" w:rsidR="006470EC" w:rsidRPr="00507489" w:rsidRDefault="006470EC" w:rsidP="00BA4381">
            <w:pPr>
              <w:ind w:left="540"/>
            </w:pPr>
            <w:r w:rsidRPr="00507489">
              <w:t>Protein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5DDDB200" w14:textId="77777777" w:rsidR="006470EC" w:rsidRDefault="006470EC" w:rsidP="00BA4381">
            <w:r>
              <w:t>73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029CF2" w14:textId="77777777" w:rsidR="006470EC" w:rsidRDefault="006470EC" w:rsidP="00BA4381">
            <w:pPr>
              <w:ind w:right="-589"/>
            </w:pPr>
            <w:r>
              <w:t>3667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4BA3D8" w14:textId="77777777" w:rsidR="006470EC" w:rsidRDefault="006470EC" w:rsidP="00BA4381">
            <w:r>
              <w:t>743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94439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21B25BC" w14:textId="77777777" w:rsidR="006470EC" w:rsidRDefault="006470EC" w:rsidP="00BA4381"/>
        </w:tc>
      </w:tr>
      <w:tr w:rsidR="006470EC" w14:paraId="7A5550E3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7B16FB8D" w14:textId="77777777" w:rsidR="006470EC" w:rsidRPr="00507489" w:rsidRDefault="006470EC" w:rsidP="00BA4381">
            <w:pPr>
              <w:ind w:left="540"/>
            </w:pPr>
            <w:r w:rsidRPr="00507489">
              <w:t>Water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3BBD3A06" w14:textId="77777777" w:rsidR="006470EC" w:rsidRDefault="006470EC" w:rsidP="00BA4381">
            <w:r>
              <w:t>1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67BDF0" w14:textId="77777777" w:rsidR="006470EC" w:rsidRDefault="006470EC" w:rsidP="00BA4381">
            <w:pPr>
              <w:ind w:right="-589"/>
            </w:pPr>
            <w:r>
              <w:t>3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EE7E25" w14:textId="77777777" w:rsidR="006470EC" w:rsidRDefault="006470EC" w:rsidP="00BA4381">
            <w:r>
              <w:t>20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A4919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F83475B" w14:textId="77777777" w:rsidR="006470EC" w:rsidRDefault="006470EC" w:rsidP="00BA4381"/>
        </w:tc>
      </w:tr>
      <w:tr w:rsidR="006470EC" w14:paraId="2B8B0BC0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360D04B5" w14:textId="77777777" w:rsidR="006470EC" w:rsidRPr="00507489" w:rsidRDefault="006470EC" w:rsidP="00BA4381">
            <w:pPr>
              <w:ind w:left="540"/>
            </w:pPr>
            <w:r>
              <w:t xml:space="preserve">Ligands 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2C7A717E" w14:textId="77777777" w:rsidR="006470EC" w:rsidRDefault="006470EC" w:rsidP="00BA4381">
            <w: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60AB2A" w14:textId="77777777" w:rsidR="006470EC" w:rsidRDefault="006470EC" w:rsidP="00BA4381">
            <w:pPr>
              <w:ind w:right="-589"/>
            </w:pPr>
            <w:r>
              <w:t>15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935388" w14:textId="77777777" w:rsidR="006470EC" w:rsidRDefault="006470EC" w:rsidP="00BA4381">
            <w:r>
              <w:t>2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86A2F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A0E8EDA" w14:textId="77777777" w:rsidR="006470EC" w:rsidRDefault="006470EC" w:rsidP="00BA4381"/>
        </w:tc>
      </w:tr>
      <w:tr w:rsidR="006470EC" w14:paraId="6CF9C9B8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104E9454" w14:textId="77777777" w:rsidR="006470EC" w:rsidRPr="00DC71D2" w:rsidRDefault="006470EC" w:rsidP="00BA4381">
            <w:r w:rsidRPr="00DC71D2">
              <w:t>Overall B factor (Å</w:t>
            </w:r>
            <w:r w:rsidRPr="00DC71D2">
              <w:rPr>
                <w:vertAlign w:val="superscript"/>
              </w:rPr>
              <w:t>2</w:t>
            </w:r>
            <w:r w:rsidRPr="00DC71D2">
              <w:t>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319D0A3F" w14:textId="77777777" w:rsidR="006470EC" w:rsidRDefault="006470EC" w:rsidP="00BA4381">
            <w:r>
              <w:t>59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9EE169" w14:textId="77777777" w:rsidR="006470EC" w:rsidRDefault="006470EC" w:rsidP="00BA4381">
            <w:pPr>
              <w:ind w:right="-589"/>
            </w:pPr>
            <w:r>
              <w:t>64.9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3A60C6" w14:textId="77777777" w:rsidR="006470EC" w:rsidRDefault="006470EC" w:rsidP="00BA4381">
            <w:r w:rsidRPr="00237675">
              <w:t>5</w:t>
            </w:r>
            <w:r>
              <w:t>3.9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F477F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586BC7D" w14:textId="77777777" w:rsidR="006470EC" w:rsidRDefault="006470EC" w:rsidP="00BA4381"/>
        </w:tc>
      </w:tr>
      <w:tr w:rsidR="006470EC" w14:paraId="3C50EE35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45BC8E88" w14:textId="77777777" w:rsidR="006470EC" w:rsidRPr="00BA62DE" w:rsidRDefault="006470EC" w:rsidP="00BA4381">
            <w:proofErr w:type="spellStart"/>
            <w:r w:rsidRPr="00BA62DE">
              <w:t>r.m.s.d</w:t>
            </w:r>
            <w:proofErr w:type="spellEnd"/>
            <w:r w:rsidRPr="00BA62DE">
              <w:t xml:space="preserve">. values from ideal 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6DB4C674" w14:textId="77777777" w:rsidR="006470EC" w:rsidRDefault="006470EC" w:rsidP="00BA4381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2E422E" w14:textId="77777777" w:rsidR="006470EC" w:rsidRDefault="006470EC" w:rsidP="00BA4381">
            <w:pPr>
              <w:ind w:right="-589"/>
            </w:pP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ADCA3C" w14:textId="77777777" w:rsidR="006470EC" w:rsidRDefault="006470EC" w:rsidP="00BA4381"/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42C60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2972AC7" w14:textId="77777777" w:rsidR="006470EC" w:rsidRDefault="006470EC" w:rsidP="00BA4381"/>
        </w:tc>
      </w:tr>
      <w:tr w:rsidR="006470EC" w14:paraId="1422C0FE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07CF3FE6" w14:textId="77777777" w:rsidR="006470EC" w:rsidRPr="00507489" w:rsidRDefault="006470EC" w:rsidP="00BA4381">
            <w:pPr>
              <w:ind w:left="540"/>
            </w:pPr>
            <w:r>
              <w:t>B</w:t>
            </w:r>
            <w:r w:rsidRPr="00507489">
              <w:t>ond lengths (Å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34D30976" w14:textId="77777777" w:rsidR="006470EC" w:rsidRDefault="006470EC" w:rsidP="00BA4381">
            <w:r>
              <w:t>0.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1EC278" w14:textId="77777777" w:rsidR="006470EC" w:rsidRDefault="006470EC" w:rsidP="00BA4381">
            <w:pPr>
              <w:ind w:right="-589"/>
            </w:pPr>
            <w:r>
              <w:t>0.010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173DD2" w14:textId="77777777" w:rsidR="006470EC" w:rsidRDefault="006470EC" w:rsidP="00BA4381">
            <w:r>
              <w:t>0.01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BA563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BF4A9CC" w14:textId="77777777" w:rsidR="006470EC" w:rsidRDefault="006470EC" w:rsidP="00BA4381"/>
        </w:tc>
      </w:tr>
      <w:tr w:rsidR="006470EC" w14:paraId="2FBE4D97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14528780" w14:textId="77777777" w:rsidR="006470EC" w:rsidRPr="00507489" w:rsidRDefault="006470EC" w:rsidP="00BA4381">
            <w:pPr>
              <w:ind w:left="540"/>
            </w:pPr>
            <w:r>
              <w:t>B</w:t>
            </w:r>
            <w:r w:rsidRPr="00507489">
              <w:t>ond angles (</w:t>
            </w:r>
            <w:r>
              <w:t>°</w:t>
            </w:r>
            <w:r w:rsidRPr="00507489">
              <w:t>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3D24E7F5" w14:textId="77777777" w:rsidR="006470EC" w:rsidRDefault="006470EC" w:rsidP="00BA4381">
            <w:r>
              <w:t>1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E36D28" w14:textId="77777777" w:rsidR="006470EC" w:rsidRDefault="006470EC" w:rsidP="00BA4381">
            <w:pPr>
              <w:ind w:right="-589"/>
            </w:pPr>
            <w:r>
              <w:t>1.47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DF787C" w14:textId="77777777" w:rsidR="006470EC" w:rsidRDefault="006470EC" w:rsidP="00BA4381">
            <w:r>
              <w:t>1.4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E2EE7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6F9FF27" w14:textId="77777777" w:rsidR="006470EC" w:rsidRDefault="006470EC" w:rsidP="00BA4381"/>
        </w:tc>
      </w:tr>
      <w:tr w:rsidR="006470EC" w14:paraId="4CBBC50E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32B36C34" w14:textId="77777777" w:rsidR="006470EC" w:rsidRDefault="006470EC" w:rsidP="00BA4381"/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284AD245" w14:textId="77777777" w:rsidR="006470EC" w:rsidRDefault="006470EC" w:rsidP="00BA4381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717090" w14:textId="77777777" w:rsidR="006470EC" w:rsidRDefault="006470EC" w:rsidP="00BA4381">
            <w:pPr>
              <w:ind w:right="-589"/>
            </w:pP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F839CC" w14:textId="77777777" w:rsidR="006470EC" w:rsidRDefault="006470EC" w:rsidP="00BA4381"/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E401F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37EA63A" w14:textId="77777777" w:rsidR="006470EC" w:rsidRDefault="006470EC" w:rsidP="00BA4381"/>
        </w:tc>
      </w:tr>
      <w:tr w:rsidR="006470EC" w14:paraId="645E49E7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5A837696" w14:textId="77777777" w:rsidR="006470EC" w:rsidRPr="006C2C2F" w:rsidRDefault="006470EC" w:rsidP="00BA4381">
            <w:pPr>
              <w:rPr>
                <w:b/>
              </w:rPr>
            </w:pPr>
            <w:r w:rsidRPr="006C2C2F">
              <w:rPr>
                <w:b/>
              </w:rPr>
              <w:t>Ramachandran plot (%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006943CB" w14:textId="77777777" w:rsidR="006470EC" w:rsidRDefault="006470EC" w:rsidP="00BA4381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5A7A6B" w14:textId="77777777" w:rsidR="006470EC" w:rsidRDefault="006470EC" w:rsidP="00BA4381">
            <w:pPr>
              <w:ind w:right="-589"/>
            </w:pP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173323" w14:textId="77777777" w:rsidR="006470EC" w:rsidRDefault="006470EC" w:rsidP="00BA4381"/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1ACE5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122853D" w14:textId="77777777" w:rsidR="006470EC" w:rsidRDefault="006470EC" w:rsidP="00BA4381"/>
        </w:tc>
      </w:tr>
      <w:tr w:rsidR="006470EC" w14:paraId="4742B5E5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10461B1B" w14:textId="77777777" w:rsidR="006470EC" w:rsidRDefault="006470EC" w:rsidP="00BA4381">
            <w:pPr>
              <w:ind w:left="540"/>
            </w:pPr>
            <w:r w:rsidRPr="00507489">
              <w:t xml:space="preserve">Most favored 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6C8A9BC5" w14:textId="77777777" w:rsidR="006470EC" w:rsidRDefault="006470EC" w:rsidP="00BA4381">
            <w:r>
              <w:t>94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86C0EA" w14:textId="77777777" w:rsidR="006470EC" w:rsidRDefault="006470EC" w:rsidP="00BA4381">
            <w:pPr>
              <w:ind w:right="-589"/>
            </w:pPr>
            <w:r>
              <w:t>93.0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A39DA8" w14:textId="77777777" w:rsidR="006470EC" w:rsidRPr="00237675" w:rsidRDefault="006470EC" w:rsidP="00BA4381">
            <w:r w:rsidRPr="00237675">
              <w:t>94.</w:t>
            </w:r>
            <w:r>
              <w:t>7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42F44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7F619A5" w14:textId="77777777" w:rsidR="006470EC" w:rsidRDefault="006470EC" w:rsidP="00BA4381"/>
        </w:tc>
      </w:tr>
      <w:tr w:rsidR="006470EC" w14:paraId="0034F35C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548DBB2" w14:textId="77777777" w:rsidR="006470EC" w:rsidRPr="00507489" w:rsidRDefault="006470EC" w:rsidP="00BA4381">
            <w:pPr>
              <w:ind w:left="540"/>
            </w:pPr>
            <w:r>
              <w:t>A</w:t>
            </w:r>
            <w:r w:rsidRPr="00507489">
              <w:t>llowed region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37211CC6" w14:textId="77777777" w:rsidR="006470EC" w:rsidRDefault="006470EC" w:rsidP="00BA4381">
            <w:r>
              <w:t>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599AFE" w14:textId="77777777" w:rsidR="006470EC" w:rsidRDefault="006470EC" w:rsidP="00BA4381">
            <w:pPr>
              <w:ind w:right="-589"/>
            </w:pPr>
            <w:r>
              <w:t>7.0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9BCB8D" w14:textId="77777777" w:rsidR="006470EC" w:rsidRPr="00237675" w:rsidRDefault="006470EC" w:rsidP="00BA4381">
            <w:r w:rsidRPr="00237675">
              <w:t>4.</w:t>
            </w:r>
            <w:r>
              <w:t>7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CD2CA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D8F5ECE" w14:textId="77777777" w:rsidR="006470EC" w:rsidRDefault="006470EC" w:rsidP="00BA4381"/>
        </w:tc>
      </w:tr>
      <w:tr w:rsidR="006470EC" w14:paraId="4C562195" w14:textId="77777777" w:rsidTr="00BA4381"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0A68C0E7" w14:textId="77777777" w:rsidR="006470EC" w:rsidRPr="00507489" w:rsidRDefault="006470EC" w:rsidP="00BA4381">
            <w:pPr>
              <w:ind w:left="540"/>
            </w:pPr>
            <w:r>
              <w:t>Outliers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6FBD2566" w14:textId="77777777" w:rsidR="006470EC" w:rsidRDefault="006470EC" w:rsidP="00BA4381">
            <w: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50AD36" w14:textId="77777777" w:rsidR="006470EC" w:rsidRDefault="006470EC" w:rsidP="00BA4381">
            <w:pPr>
              <w:ind w:right="-589"/>
            </w:pPr>
            <w:r>
              <w:t>0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11C237" w14:textId="77777777" w:rsidR="006470EC" w:rsidRPr="00237675" w:rsidRDefault="006470EC" w:rsidP="00BA4381">
            <w:r w:rsidRPr="00237675">
              <w:t>0.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48A66" w14:textId="77777777" w:rsidR="006470EC" w:rsidRDefault="006470EC" w:rsidP="00BA4381"/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A4E63C4" w14:textId="77777777" w:rsidR="006470EC" w:rsidRDefault="006470EC" w:rsidP="00BA4381"/>
        </w:tc>
      </w:tr>
    </w:tbl>
    <w:p w14:paraId="1F5320A1" w14:textId="77777777" w:rsidR="006470EC" w:rsidRDefault="006470EC" w:rsidP="006470EC"/>
    <w:p w14:paraId="53178F9D" w14:textId="77777777" w:rsidR="006470EC" w:rsidRDefault="006470EC" w:rsidP="006470EC">
      <w:r w:rsidRPr="00050C7E">
        <w:rPr>
          <w:vertAlign w:val="superscript"/>
          <w:lang w:val="en-GB"/>
        </w:rPr>
        <w:t>1</w:t>
      </w:r>
      <w:r w:rsidRPr="00050C7E">
        <w:rPr>
          <w:lang w:val="en-GB"/>
        </w:rPr>
        <w:t>Values in parentheses represent the highest resolution shell.</w:t>
      </w:r>
      <w:r>
        <w:rPr>
          <w:lang w:val="en-GB"/>
        </w:rPr>
        <w:t xml:space="preserve"> </w:t>
      </w:r>
      <w:r w:rsidRPr="00050C7E">
        <w:rPr>
          <w:vertAlign w:val="superscript"/>
          <w:lang w:val="en-GB"/>
        </w:rPr>
        <w:t>2</w:t>
      </w:r>
      <w:r w:rsidRPr="006B2150">
        <w:rPr>
          <w:i/>
          <w:lang w:val="en-GB"/>
        </w:rPr>
        <w:t>R</w:t>
      </w:r>
      <w:r w:rsidRPr="006B2150">
        <w:rPr>
          <w:vertAlign w:val="subscript"/>
          <w:lang w:val="en-GB"/>
        </w:rPr>
        <w:t>free</w:t>
      </w:r>
      <w:r w:rsidRPr="00050C7E">
        <w:rPr>
          <w:lang w:val="en-GB"/>
        </w:rPr>
        <w:t xml:space="preserve"> is based on 5% of the total reflections excluded from refinement.</w:t>
      </w:r>
      <w:r>
        <w:rPr>
          <w:lang w:val="en-GB"/>
        </w:rPr>
        <w:t xml:space="preserve"> </w:t>
      </w:r>
      <w:r w:rsidRPr="00050C7E">
        <w:rPr>
          <w:lang w:val="en-GB"/>
        </w:rPr>
        <w:t>The values in parentheses are for the highest resolution bin (approximately 0.1 Å width).</w:t>
      </w:r>
    </w:p>
    <w:p w14:paraId="49ED4CAE" w14:textId="77777777" w:rsidR="006470EC" w:rsidRDefault="006470EC" w:rsidP="006470EC"/>
    <w:p w14:paraId="2FA39677" w14:textId="77777777" w:rsidR="006470EC" w:rsidRDefault="006470EC" w:rsidP="006470EC"/>
    <w:p w14:paraId="31D0123F" w14:textId="77777777" w:rsidR="006470EC" w:rsidRDefault="006470EC" w:rsidP="006470EC"/>
    <w:p w14:paraId="1658CB83" w14:textId="77777777" w:rsidR="006470EC" w:rsidRDefault="006470EC" w:rsidP="006470EC"/>
    <w:p w14:paraId="67842526" w14:textId="77777777" w:rsidR="006470EC" w:rsidRPr="007E3430" w:rsidRDefault="006470EC" w:rsidP="006470E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E3430">
        <w:rPr>
          <w:noProof/>
        </w:rPr>
        <w:t>1.</w:t>
      </w:r>
      <w:r w:rsidRPr="007E3430">
        <w:rPr>
          <w:noProof/>
        </w:rPr>
        <w:tab/>
        <w:t>Laskowski RA, Swindells MB.</w:t>
      </w:r>
      <w:r w:rsidRPr="007E3430">
        <w:rPr>
          <w:b/>
          <w:noProof/>
        </w:rPr>
        <w:t xml:space="preserve"> </w:t>
      </w:r>
      <w:r w:rsidRPr="007E3430">
        <w:rPr>
          <w:noProof/>
        </w:rPr>
        <w:t>2011. LigPlot+: multiple ligand-protein interaction diagrams for drug discovery. J Chem Inf Model 51:2778-86.</w:t>
      </w:r>
    </w:p>
    <w:p w14:paraId="6B881F36" w14:textId="5392045C" w:rsidR="00952F8A" w:rsidRDefault="006470EC" w:rsidP="006470EC">
      <w:r>
        <w:fldChar w:fldCharType="end"/>
      </w:r>
      <w:bookmarkStart w:id="0" w:name="_GoBack"/>
      <w:bookmarkEnd w:id="0"/>
    </w:p>
    <w:sectPr w:rsidR="00952F8A" w:rsidSect="00BB7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0EC"/>
    <w:rsid w:val="00001CD4"/>
    <w:rsid w:val="00004D89"/>
    <w:rsid w:val="00005293"/>
    <w:rsid w:val="00050101"/>
    <w:rsid w:val="0005311C"/>
    <w:rsid w:val="0005794E"/>
    <w:rsid w:val="00071F0D"/>
    <w:rsid w:val="000776FA"/>
    <w:rsid w:val="000A521D"/>
    <w:rsid w:val="000C5297"/>
    <w:rsid w:val="00105CC2"/>
    <w:rsid w:val="00153E76"/>
    <w:rsid w:val="00162E78"/>
    <w:rsid w:val="001A18E3"/>
    <w:rsid w:val="001A2F9F"/>
    <w:rsid w:val="001D384C"/>
    <w:rsid w:val="001E08AF"/>
    <w:rsid w:val="0022258B"/>
    <w:rsid w:val="00261AC7"/>
    <w:rsid w:val="00263F4D"/>
    <w:rsid w:val="00271ACF"/>
    <w:rsid w:val="002F540A"/>
    <w:rsid w:val="003433ED"/>
    <w:rsid w:val="003F2125"/>
    <w:rsid w:val="003F47AA"/>
    <w:rsid w:val="0041747B"/>
    <w:rsid w:val="004674B0"/>
    <w:rsid w:val="00474E19"/>
    <w:rsid w:val="004A1DF1"/>
    <w:rsid w:val="004A4C3E"/>
    <w:rsid w:val="004A7821"/>
    <w:rsid w:val="004E79DE"/>
    <w:rsid w:val="005113D1"/>
    <w:rsid w:val="0056194A"/>
    <w:rsid w:val="00596DEB"/>
    <w:rsid w:val="005C6A94"/>
    <w:rsid w:val="006470EC"/>
    <w:rsid w:val="006C221B"/>
    <w:rsid w:val="006D6154"/>
    <w:rsid w:val="0071347F"/>
    <w:rsid w:val="00726BDA"/>
    <w:rsid w:val="007D431A"/>
    <w:rsid w:val="007E0D32"/>
    <w:rsid w:val="00890322"/>
    <w:rsid w:val="008976E7"/>
    <w:rsid w:val="008B334B"/>
    <w:rsid w:val="008D3BAB"/>
    <w:rsid w:val="00901568"/>
    <w:rsid w:val="00952F8A"/>
    <w:rsid w:val="009579C5"/>
    <w:rsid w:val="009D2FBB"/>
    <w:rsid w:val="009E73E1"/>
    <w:rsid w:val="00A0129B"/>
    <w:rsid w:val="00A31FD2"/>
    <w:rsid w:val="00A541AA"/>
    <w:rsid w:val="00A54A8A"/>
    <w:rsid w:val="00A61CCF"/>
    <w:rsid w:val="00B46CCC"/>
    <w:rsid w:val="00B67AD8"/>
    <w:rsid w:val="00B90956"/>
    <w:rsid w:val="00B921CC"/>
    <w:rsid w:val="00BB7274"/>
    <w:rsid w:val="00BD2C95"/>
    <w:rsid w:val="00BE3D09"/>
    <w:rsid w:val="00BE689E"/>
    <w:rsid w:val="00C1115F"/>
    <w:rsid w:val="00C35381"/>
    <w:rsid w:val="00C4721E"/>
    <w:rsid w:val="00CE64D2"/>
    <w:rsid w:val="00D13338"/>
    <w:rsid w:val="00DD3333"/>
    <w:rsid w:val="00E118C9"/>
    <w:rsid w:val="00E172CE"/>
    <w:rsid w:val="00E350A4"/>
    <w:rsid w:val="00E66C85"/>
    <w:rsid w:val="00E806CF"/>
    <w:rsid w:val="00E82C9D"/>
    <w:rsid w:val="00EB7383"/>
    <w:rsid w:val="00ED0A3F"/>
    <w:rsid w:val="00EE1C15"/>
    <w:rsid w:val="00F218E7"/>
    <w:rsid w:val="00F54A84"/>
    <w:rsid w:val="00F574DD"/>
    <w:rsid w:val="00F5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58B0A"/>
  <w15:chartTrackingRefBased/>
  <w15:docId w15:val="{79F08A0B-51C6-CA41-848E-A8005D3AB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70EC"/>
    <w:rPr>
      <w:rFonts w:ascii="Arial" w:eastAsiaTheme="minorEastAsia" w:hAnsi="Arial" w:cs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0EC"/>
    <w:rPr>
      <w:rFonts w:ascii="Arial" w:eastAsiaTheme="minorEastAsia" w:hAnsi="Arial" w:cs="Arial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470EC"/>
  </w:style>
  <w:style w:type="character" w:customStyle="1" w:styleId="EndNoteBibliographyChar">
    <w:name w:val="EndNote Bibliography Char"/>
    <w:basedOn w:val="DefaultParagraphFont"/>
    <w:link w:val="EndNoteBibliography"/>
    <w:rsid w:val="006470EC"/>
    <w:rPr>
      <w:rFonts w:ascii="Arial" w:eastAsiaTheme="minorEastAsia" w:hAnsi="Arial" w:cs="Aria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 Tweten</dc:creator>
  <cp:keywords/>
  <dc:description/>
  <cp:lastModifiedBy>Rodney Tweten</cp:lastModifiedBy>
  <cp:revision>1</cp:revision>
  <dcterms:created xsi:type="dcterms:W3CDTF">2019-02-26T17:28:00Z</dcterms:created>
  <dcterms:modified xsi:type="dcterms:W3CDTF">2019-02-26T17:29:00Z</dcterms:modified>
</cp:coreProperties>
</file>